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30B24" w14:textId="671BAB73" w:rsidR="00095F56" w:rsidRPr="004C5462" w:rsidRDefault="00095F56" w:rsidP="00095F56">
      <w:pPr>
        <w:spacing w:line="480" w:lineRule="auto"/>
        <w:rPr>
          <w:rFonts w:ascii="Times New Roman" w:eastAsia="Calibri" w:hAnsi="Times New Roman" w:cs="Times New Roman"/>
        </w:rPr>
      </w:pPr>
      <w:r w:rsidRPr="004C5462">
        <w:rPr>
          <w:rFonts w:ascii="Times New Roman" w:hAnsi="Times New Roman" w:cs="Times New Roman"/>
          <w:b/>
          <w:bCs/>
        </w:rPr>
        <w:t>S2</w:t>
      </w:r>
      <w:r w:rsidR="00BC55B2">
        <w:rPr>
          <w:rFonts w:ascii="Times New Roman" w:hAnsi="Times New Roman" w:cs="Times New Roman"/>
          <w:b/>
          <w:bCs/>
        </w:rPr>
        <w:t xml:space="preserve"> Table</w:t>
      </w:r>
      <w:r w:rsidRPr="004C5462">
        <w:rPr>
          <w:rFonts w:ascii="Times New Roman" w:hAnsi="Times New Roman" w:cs="Times New Roman"/>
          <w:b/>
          <w:bCs/>
        </w:rPr>
        <w:t xml:space="preserve">. </w:t>
      </w:r>
      <w:r w:rsidRPr="004C5462">
        <w:rPr>
          <w:rFonts w:ascii="Times New Roman" w:eastAsia="Calibri" w:hAnsi="Times New Roman" w:cs="Times New Roman"/>
          <w:b/>
          <w:bCs/>
        </w:rPr>
        <w:t>Primers used for Sanger sequencing of individual worms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760"/>
        <w:gridCol w:w="3760"/>
        <w:gridCol w:w="1540"/>
      </w:tblGrid>
      <w:tr w:rsidR="00095F56" w:rsidRPr="004C5462" w14:paraId="2ABBCC74" w14:textId="77777777" w:rsidTr="000B7D1C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4509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arget</w:t>
            </w:r>
          </w:p>
        </w:tc>
        <w:tc>
          <w:tcPr>
            <w:tcW w:w="3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B845C2" w14:textId="77777777" w:rsidR="00095F56" w:rsidRPr="004C5462" w:rsidRDefault="00095F56" w:rsidP="000B7D1C">
            <w:pPr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ligonucleotide sequence (5'–3')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8F4FF" w14:textId="77777777" w:rsidR="00095F56" w:rsidRPr="004C5462" w:rsidRDefault="00095F56" w:rsidP="000B7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mplicon size (bp)</w:t>
            </w:r>
          </w:p>
        </w:tc>
      </w:tr>
      <w:tr w:rsidR="00095F56" w:rsidRPr="004C5462" w14:paraId="11C94E0C" w14:textId="77777777" w:rsidTr="000B7D1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F54B0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irection F/R</w:t>
            </w:r>
          </w:p>
        </w:tc>
        <w:tc>
          <w:tcPr>
            <w:tcW w:w="32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08F8B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FBCC2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095F56" w:rsidRPr="004C5462" w14:paraId="681AB8B4" w14:textId="77777777" w:rsidTr="000B7D1C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E797" w14:textId="38148CCB" w:rsidR="00095F56" w:rsidRPr="004C5462" w:rsidRDefault="004E3C0F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</w:t>
            </w:r>
            <w:r w:rsidR="00BC55B2" w:rsidRPr="00BC5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- </w:t>
            </w:r>
            <w:r w:rsidR="00095F56"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5C3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TTTAAACTGGTAGATTGTGGTT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80F" w14:textId="77777777" w:rsidR="00095F56" w:rsidRPr="004C5462" w:rsidRDefault="00095F56" w:rsidP="000B7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68</w:t>
            </w:r>
          </w:p>
        </w:tc>
      </w:tr>
      <w:tr w:rsidR="00095F56" w:rsidRPr="004C5462" w14:paraId="29E71BA5" w14:textId="77777777" w:rsidTr="000B7D1C">
        <w:trPr>
          <w:trHeight w:val="288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C8C0" w14:textId="0ED93AAF" w:rsidR="00095F56" w:rsidRPr="004C5462" w:rsidRDefault="004E3C0F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</w:t>
            </w:r>
            <w:r w:rsidR="00095F56"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-</w:t>
            </w:r>
            <w:r w:rsidR="00095F56"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 w:rsidR="00095F56"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527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CCACAGTAGAAATCACCATCA</w:t>
            </w:r>
          </w:p>
        </w:tc>
        <w:tc>
          <w:tcPr>
            <w:tcW w:w="15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B5861F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095F56" w:rsidRPr="004C5462" w14:paraId="711191F2" w14:textId="77777777" w:rsidTr="000B7D1C">
        <w:trPr>
          <w:trHeight w:val="288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E41" w14:textId="045B6275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d2</w:t>
            </w:r>
            <w:r w:rsidR="004E3C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- 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C7C4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CGTTGATTCATTGATACATTGT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6DDD" w14:textId="77777777" w:rsidR="00095F56" w:rsidRPr="004C5462" w:rsidRDefault="00095F56" w:rsidP="000B7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82</w:t>
            </w:r>
          </w:p>
        </w:tc>
      </w:tr>
      <w:tr w:rsidR="00095F56" w:rsidRPr="004C5462" w14:paraId="6C3F54C5" w14:textId="77777777" w:rsidTr="000B7D1C">
        <w:trPr>
          <w:trHeight w:val="288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E8E0" w14:textId="712F8531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d2</w:t>
            </w:r>
            <w:r w:rsidR="004E3C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-</w:t>
            </w:r>
            <w:r w:rsidR="00BC5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ABDF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TAAAGCTCAAACCGAGTTCT</w:t>
            </w:r>
          </w:p>
        </w:tc>
        <w:tc>
          <w:tcPr>
            <w:tcW w:w="15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906354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095F56" w:rsidRPr="004C5462" w14:paraId="14497D44" w14:textId="77777777" w:rsidTr="000B7D1C">
        <w:trPr>
          <w:trHeight w:val="288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FCD" w14:textId="235AD00C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x1</w:t>
            </w:r>
            <w:r w:rsidR="004E3C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- </w:t>
            </w:r>
            <w:r w:rsidR="00BC5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D97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CTTTCTCTTTGGTTGGTGTAAG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5D5" w14:textId="77777777" w:rsidR="00095F56" w:rsidRPr="004C5462" w:rsidRDefault="00095F56" w:rsidP="000B7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8</w:t>
            </w:r>
          </w:p>
        </w:tc>
      </w:tr>
      <w:tr w:rsidR="00095F56" w:rsidRPr="004C5462" w14:paraId="50ED6F1A" w14:textId="77777777" w:rsidTr="000B7D1C">
        <w:trPr>
          <w:trHeight w:val="288"/>
        </w:trPr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47DB" w14:textId="18A342D1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x1</w:t>
            </w:r>
            <w:r w:rsidR="004E3C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- </w:t>
            </w:r>
            <w:r w:rsidR="00BC5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3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9891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C54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ACCTAAACAACCAACTTCACAG</w:t>
            </w:r>
          </w:p>
        </w:tc>
        <w:tc>
          <w:tcPr>
            <w:tcW w:w="15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5BDC0" w14:textId="77777777" w:rsidR="00095F56" w:rsidRPr="004C5462" w:rsidRDefault="00095F56" w:rsidP="000B7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3FCC180E" w14:textId="77777777" w:rsidR="00095F56" w:rsidRPr="004C5462" w:rsidRDefault="00095F56" w:rsidP="00095F56">
      <w:pPr>
        <w:spacing w:line="480" w:lineRule="auto"/>
        <w:rPr>
          <w:rFonts w:ascii="Times New Roman" w:hAnsi="Times New Roman" w:cs="Times New Roman"/>
        </w:rPr>
      </w:pPr>
      <w:r w:rsidRPr="004C5462">
        <w:rPr>
          <w:rFonts w:ascii="Times New Roman" w:hAnsi="Times New Roman" w:cs="Times New Roman"/>
        </w:rPr>
        <w:t xml:space="preserve">Reference: </w:t>
      </w:r>
      <w:r w:rsidRPr="004C5462">
        <w:rPr>
          <w:rFonts w:ascii="Times New Roman" w:hAnsi="Times New Roman" w:cs="Times New Roman"/>
        </w:rPr>
        <w:fldChar w:fldCharType="begin">
          <w:fldData xml:space="preserve">PEVuZE5vdGU+PENpdGUgQXV0aG9yWWVhcj0iMSI+PEF1dGhvcj5OYWthbzwvQXV0aG9yPjxZZWFy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</w:fldData>
        </w:fldChar>
      </w:r>
      <w:r w:rsidRPr="004C5462">
        <w:rPr>
          <w:rFonts w:ascii="Times New Roman" w:hAnsi="Times New Roman" w:cs="Times New Roman"/>
        </w:rPr>
        <w:instrText xml:space="preserve"> ADDIN EN.CITE </w:instrText>
      </w:r>
      <w:r w:rsidRPr="004C5462">
        <w:rPr>
          <w:rFonts w:ascii="Times New Roman" w:hAnsi="Times New Roman" w:cs="Times New Roman"/>
        </w:rPr>
        <w:fldChar w:fldCharType="begin">
          <w:fldData xml:space="preserve">PEVuZE5vdGU+PENpdGUgQXV0aG9yWWVhcj0iMSI+PEF1dGhvcj5OYWthbzwvQXV0aG9yPjxZZWFy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</w:fldData>
        </w:fldChar>
      </w:r>
      <w:r w:rsidRPr="004C5462">
        <w:rPr>
          <w:rFonts w:ascii="Times New Roman" w:hAnsi="Times New Roman" w:cs="Times New Roman"/>
        </w:rPr>
        <w:instrText xml:space="preserve"> ADDIN EN.CITE.DATA </w:instrText>
      </w:r>
      <w:r w:rsidRPr="004C5462">
        <w:rPr>
          <w:rFonts w:ascii="Times New Roman" w:hAnsi="Times New Roman" w:cs="Times New Roman"/>
        </w:rPr>
      </w:r>
      <w:r w:rsidRPr="004C5462">
        <w:rPr>
          <w:rFonts w:ascii="Times New Roman" w:hAnsi="Times New Roman" w:cs="Times New Roman"/>
        </w:rPr>
        <w:fldChar w:fldCharType="end"/>
      </w:r>
      <w:r w:rsidRPr="004C5462">
        <w:rPr>
          <w:rFonts w:ascii="Times New Roman" w:hAnsi="Times New Roman" w:cs="Times New Roman"/>
        </w:rPr>
      </w:r>
      <w:r w:rsidRPr="004C5462">
        <w:rPr>
          <w:rFonts w:ascii="Times New Roman" w:hAnsi="Times New Roman" w:cs="Times New Roman"/>
        </w:rPr>
        <w:fldChar w:fldCharType="separate"/>
      </w:r>
      <w:r w:rsidRPr="004C5462">
        <w:rPr>
          <w:rFonts w:ascii="Times New Roman" w:hAnsi="Times New Roman" w:cs="Times New Roman"/>
          <w:noProof/>
        </w:rPr>
        <w:t xml:space="preserve">Nakao, et al. </w:t>
      </w:r>
      <w:r w:rsidRPr="004C5462">
        <w:rPr>
          <w:rFonts w:ascii="Times New Roman" w:eastAsia="Times New Roman" w:hAnsi="Times New Roman" w:cs="Times New Roman"/>
          <w:color w:val="000000"/>
          <w:lang w:eastAsia="en-CA"/>
        </w:rPr>
        <w:t>[</w:t>
      </w:r>
      <w:r w:rsidRPr="004C5462">
        <w:rPr>
          <w:rFonts w:ascii="Times New Roman" w:hAnsi="Times New Roman" w:cs="Times New Roman"/>
          <w:noProof/>
        </w:rPr>
        <w:t>11</w:t>
      </w:r>
      <w:r w:rsidRPr="004C5462">
        <w:rPr>
          <w:rFonts w:ascii="Times New Roman" w:hAnsi="Times New Roman" w:cs="Times New Roman"/>
        </w:rPr>
        <w:fldChar w:fldCharType="end"/>
      </w:r>
      <w:r w:rsidRPr="004C5462">
        <w:rPr>
          <w:rFonts w:ascii="Times New Roman" w:hAnsi="Times New Roman" w:cs="Times New Roman"/>
        </w:rPr>
        <w:t>]</w:t>
      </w:r>
    </w:p>
    <w:p w14:paraId="13C3A23C" w14:textId="77777777" w:rsidR="00095F56" w:rsidRDefault="00095F56" w:rsidP="00095F56"/>
    <w:p w14:paraId="4C31F25E" w14:textId="77777777" w:rsidR="00702288" w:rsidRDefault="00702288"/>
    <w:sectPr w:rsidR="00702288" w:rsidSect="006770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tDQysTCzNDE0NLFU0lEKTi0uzszPAykwqgUAqo5zzSwAAAA="/>
  </w:docVars>
  <w:rsids>
    <w:rsidRoot w:val="00095F56"/>
    <w:rsid w:val="00095F56"/>
    <w:rsid w:val="004E3C0F"/>
    <w:rsid w:val="00677077"/>
    <w:rsid w:val="00702288"/>
    <w:rsid w:val="00BC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640A"/>
  <w15:chartTrackingRefBased/>
  <w15:docId w15:val="{1C8D7977-72AE-47C8-A9EF-E0A858C3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anta</dc:creator>
  <cp:keywords/>
  <dc:description/>
  <cp:lastModifiedBy>Alejandra Santa</cp:lastModifiedBy>
  <cp:revision>3</cp:revision>
  <dcterms:created xsi:type="dcterms:W3CDTF">2021-04-20T19:07:00Z</dcterms:created>
  <dcterms:modified xsi:type="dcterms:W3CDTF">2021-05-04T19:59:00Z</dcterms:modified>
</cp:coreProperties>
</file>